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54A" w:rsidRDefault="00EF154A">
      <w:pPr>
        <w:spacing w:line="259" w:lineRule="auto"/>
        <w:rPr>
          <w:b/>
        </w:rPr>
      </w:pPr>
      <w:r>
        <w:rPr>
          <w:b/>
        </w:rPr>
        <w:t>ONLINE-ONLY SUPPLEMENTARY MATERIAL</w:t>
      </w:r>
    </w:p>
    <w:p w:rsidR="00EF154A" w:rsidRPr="00256888" w:rsidRDefault="00256888">
      <w:pPr>
        <w:spacing w:line="259" w:lineRule="auto"/>
        <w:rPr>
          <w:b/>
        </w:rPr>
      </w:pPr>
      <w:r w:rsidRPr="00256888">
        <w:rPr>
          <w:b/>
        </w:rPr>
        <w:t>Socioeconomic position over the life-course and subjective social status in relation to  nutritional status and mental health among Guatemalan adults</w:t>
      </w:r>
    </w:p>
    <w:p w:rsidR="00EF154A" w:rsidRDefault="00256888">
      <w:pPr>
        <w:spacing w:line="259" w:lineRule="auto"/>
      </w:pPr>
      <w:r>
        <w:t>Jithin Sam Varghese, Rachel Waford Hall, Ann M. DiGirolamo, Reynaldo Martorell, Manuel Ramirez-Zea, Aryeh D Stein</w:t>
      </w: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190860244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EC024A" w:rsidRPr="00B80685" w:rsidRDefault="00EC024A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</w:rPr>
          </w:pPr>
          <w:r w:rsidRPr="00B80685">
            <w:rPr>
              <w:rFonts w:ascii="Times New Roman" w:hAnsi="Times New Roman" w:cs="Times New Roman"/>
              <w:b/>
              <w:color w:val="auto"/>
              <w:sz w:val="24"/>
            </w:rPr>
            <w:t>Contents</w:t>
          </w:r>
        </w:p>
        <w:p w:rsidR="00EC024A" w:rsidRDefault="00EC024A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4084021" w:history="1">
            <w:r w:rsidRPr="00E42971">
              <w:rPr>
                <w:rStyle w:val="Hyperlink"/>
                <w:noProof/>
              </w:rPr>
              <w:t>Supplementary Table 1. Sex-stratified association of subjective social status with health outcomes in middle adulthood (n = 125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0840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2" w:history="1">
            <w:r w:rsidR="00EC024A" w:rsidRPr="00E42971">
              <w:rPr>
                <w:rStyle w:val="Hyperlink"/>
                <w:noProof/>
              </w:rPr>
              <w:t>Supplementary Table 2. Heterogeneity in association of subjective social status with health outcomes in middle adulthood by wealth, atole supplementation and rural residence (n = 1258)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2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3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3" w:history="1">
            <w:r w:rsidR="00EC024A" w:rsidRPr="00E42971">
              <w:rPr>
                <w:rStyle w:val="Hyperlink"/>
                <w:noProof/>
              </w:rPr>
              <w:t>Supplementary Table 3. Association of subjective social status with health outcomes in middle adulthood after inverse probability weighting for participation in 2017-18 (n = 1258)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3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4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4" w:history="1">
            <w:r w:rsidR="00EC024A" w:rsidRPr="00E42971">
              <w:rPr>
                <w:rStyle w:val="Hyperlink"/>
                <w:noProof/>
              </w:rPr>
              <w:t>Supplementary Table 4. Direct effect of early life variables on life course socio-economic status measures (n = 1258)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4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5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5" w:history="1">
            <w:r w:rsidR="00EC024A" w:rsidRPr="00E42971">
              <w:rPr>
                <w:rStyle w:val="Hyperlink"/>
                <w:noProof/>
              </w:rPr>
              <w:t>Supplementary Fig 1. Flowchart for participation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5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6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6" w:history="1">
            <w:r w:rsidR="00EC024A" w:rsidRPr="00E42971">
              <w:rPr>
                <w:rStyle w:val="Hyperlink"/>
                <w:noProof/>
              </w:rPr>
              <w:t>Supplementary Fig 2. Path diagram for studying the association of subjective social status with health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6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7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7" w:history="1">
            <w:r w:rsidR="00EC024A" w:rsidRPr="00E42971">
              <w:rPr>
                <w:rStyle w:val="Hyperlink"/>
                <w:noProof/>
              </w:rPr>
              <w:t>Supplementary Fig 3. Distribution of subjective social status by sex and region of residence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7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8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0913E2" w:rsidP="00EC024A">
          <w:pPr>
            <w:pStyle w:val="TOC1"/>
            <w:tabs>
              <w:tab w:val="right" w:leader="dot" w:pos="9350"/>
            </w:tabs>
            <w:spacing w:line="240" w:lineRule="auto"/>
            <w:rPr>
              <w:noProof/>
            </w:rPr>
          </w:pPr>
          <w:hyperlink w:anchor="_Toc74084028" w:history="1">
            <w:r w:rsidR="00EC024A" w:rsidRPr="00E42971">
              <w:rPr>
                <w:rStyle w:val="Hyperlink"/>
                <w:noProof/>
              </w:rPr>
              <w:t>Supplementary Fig 4. Directed acylic graph example for bias analysis from unmeasured confounding</w:t>
            </w:r>
            <w:r w:rsidR="00EC024A">
              <w:rPr>
                <w:noProof/>
                <w:webHidden/>
              </w:rPr>
              <w:tab/>
            </w:r>
            <w:r w:rsidR="00EC024A">
              <w:rPr>
                <w:noProof/>
                <w:webHidden/>
              </w:rPr>
              <w:fldChar w:fldCharType="begin"/>
            </w:r>
            <w:r w:rsidR="00EC024A">
              <w:rPr>
                <w:noProof/>
                <w:webHidden/>
              </w:rPr>
              <w:instrText xml:space="preserve"> PAGEREF _Toc74084028 \h </w:instrText>
            </w:r>
            <w:r w:rsidR="00EC024A">
              <w:rPr>
                <w:noProof/>
                <w:webHidden/>
              </w:rPr>
            </w:r>
            <w:r w:rsidR="00EC024A">
              <w:rPr>
                <w:noProof/>
                <w:webHidden/>
              </w:rPr>
              <w:fldChar w:fldCharType="separate"/>
            </w:r>
            <w:r w:rsidR="00EC024A">
              <w:rPr>
                <w:noProof/>
                <w:webHidden/>
              </w:rPr>
              <w:t>9</w:t>
            </w:r>
            <w:r w:rsidR="00EC024A">
              <w:rPr>
                <w:noProof/>
                <w:webHidden/>
              </w:rPr>
              <w:fldChar w:fldCharType="end"/>
            </w:r>
          </w:hyperlink>
        </w:p>
        <w:p w:rsidR="00EC024A" w:rsidRDefault="00EC024A">
          <w:r>
            <w:rPr>
              <w:b/>
              <w:bCs/>
              <w:noProof/>
            </w:rPr>
            <w:fldChar w:fldCharType="end"/>
          </w:r>
        </w:p>
      </w:sdtContent>
    </w:sdt>
    <w:p w:rsidR="00256888" w:rsidRDefault="00256888">
      <w:pPr>
        <w:spacing w:line="259" w:lineRule="auto"/>
      </w:pPr>
    </w:p>
    <w:p w:rsidR="00256888" w:rsidRDefault="00256888">
      <w:pPr>
        <w:spacing w:line="259" w:lineRule="auto"/>
      </w:pPr>
    </w:p>
    <w:p w:rsidR="00256888" w:rsidRDefault="00256888">
      <w:pPr>
        <w:spacing w:line="259" w:lineRule="auto"/>
        <w:rPr>
          <w:b/>
        </w:rPr>
      </w:pPr>
    </w:p>
    <w:p w:rsidR="00EF154A" w:rsidRDefault="00EF154A">
      <w:pPr>
        <w:spacing w:line="259" w:lineRule="auto"/>
        <w:rPr>
          <w:b/>
        </w:rPr>
      </w:pPr>
      <w:r>
        <w:rPr>
          <w:b/>
        </w:rPr>
        <w:br w:type="page"/>
      </w:r>
    </w:p>
    <w:p w:rsidR="00EF154A" w:rsidRDefault="00EF154A">
      <w:pPr>
        <w:spacing w:line="259" w:lineRule="auto"/>
        <w:rPr>
          <w:b/>
        </w:rPr>
      </w:pPr>
    </w:p>
    <w:p w:rsidR="00B42AE5" w:rsidRDefault="00B42AE5" w:rsidP="002763D4">
      <w:pPr>
        <w:pStyle w:val="Heading1"/>
      </w:pPr>
      <w:bookmarkStart w:id="0" w:name="_Toc74084021"/>
      <w:r>
        <w:t xml:space="preserve">Supplementary Table 1. Sex-stratified association of subjective social status with health outcomes in middle </w:t>
      </w:r>
      <w:r w:rsidRPr="001A7FCA">
        <w:t>adulthood (n = 1258)</w:t>
      </w:r>
      <w:bookmarkEnd w:id="0"/>
    </w:p>
    <w:tbl>
      <w:tblPr>
        <w:tblStyle w:val="Tables"/>
        <w:tblW w:w="8302" w:type="dxa"/>
        <w:tblLayout w:type="fixed"/>
        <w:tblLook w:val="04A0" w:firstRow="1" w:lastRow="0" w:firstColumn="1" w:lastColumn="0" w:noHBand="0" w:noVBand="1"/>
      </w:tblPr>
      <w:tblGrid>
        <w:gridCol w:w="2925"/>
        <w:gridCol w:w="1792"/>
        <w:gridCol w:w="1793"/>
        <w:gridCol w:w="1792"/>
      </w:tblGrid>
      <w:tr w:rsidR="00B42AE5" w:rsidRPr="00A518C8" w:rsidTr="00E56D06">
        <w:trPr>
          <w:trHeight w:val="421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377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B42AE5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B42AE5" w:rsidRPr="00A518C8" w:rsidTr="00E56D06">
        <w:trPr>
          <w:trHeight w:val="421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Q-2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S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Community Respect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top"/>
          </w:tcPr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Female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-0.07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51, 0.37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-0.13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45, 0.2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15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0.08, 0.23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ale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23</w:t>
            </w:r>
          </w:p>
          <w:p w:rsidR="00B42AE5" w:rsidRPr="0029309A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18, 0.64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04</w:t>
            </w:r>
          </w:p>
          <w:p w:rsidR="00B42AE5" w:rsidRPr="0029309A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23, 0.31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09</w:t>
            </w:r>
          </w:p>
          <w:p w:rsidR="00B42AE5" w:rsidRPr="002E23F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0.01, 0.17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CC1677" w:rsidRDefault="00B42AE5" w:rsidP="00E56D06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fferenc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30</w:t>
            </w:r>
          </w:p>
          <w:p w:rsidR="00B42AE5" w:rsidRPr="0029309A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23, 0.83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17</w:t>
            </w:r>
          </w:p>
          <w:p w:rsidR="00B42AE5" w:rsidRPr="0029309A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23, 0.57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-0.06</w:t>
            </w:r>
          </w:p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17, 0.05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Economic Statu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top"/>
          </w:tcPr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top"/>
          </w:tcPr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Female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01</w:t>
            </w:r>
          </w:p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42, 0.43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-0.41</w:t>
            </w:r>
          </w:p>
          <w:p w:rsidR="00B42AE5" w:rsidRPr="00AB177E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66, -0.17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15</w:t>
            </w:r>
          </w:p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14, 0.45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ale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47</w:t>
            </w:r>
          </w:p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00, 0.94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01</w:t>
            </w:r>
          </w:p>
          <w:p w:rsidR="00B42AE5" w:rsidRPr="00AB177E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28, 0.3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04</w:t>
            </w:r>
          </w:p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07, 0.14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CC1677" w:rsidRDefault="00B42AE5" w:rsidP="00E56D06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fferenc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47</w:t>
            </w:r>
          </w:p>
          <w:p w:rsidR="00B42AE5" w:rsidRPr="0058493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10, 1.03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0.42</w:t>
            </w:r>
          </w:p>
          <w:p w:rsidR="00B42AE5" w:rsidRPr="00AB177E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0.03, 0.8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AB177E">
              <w:rPr>
                <w:sz w:val="20"/>
                <w:szCs w:val="20"/>
              </w:rPr>
              <w:t>-0.12</w:t>
            </w:r>
          </w:p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B177E">
              <w:rPr>
                <w:sz w:val="20"/>
                <w:szCs w:val="20"/>
              </w:rPr>
              <w:t>-0.38, 0.14)</w:t>
            </w:r>
          </w:p>
        </w:tc>
      </w:tr>
    </w:tbl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  <w:r w:rsidRPr="00FD2089">
        <w:rPr>
          <w:sz w:val="22"/>
        </w:rPr>
        <w:t xml:space="preserve">Associations are displayed are multiple regression coefficients (95% confidence interval; standard errors adjusted for multiple imputation); all continuous variables (maternal age, maternal schooling, birth year, attained schooling, household asset index) were standardized; </w:t>
      </w:r>
      <w:r>
        <w:rPr>
          <w:sz w:val="22"/>
        </w:rPr>
        <w:t>BMI, WHO Self-Reported Questionnaire-20 (SRQ-20) and Subjective Happiness Scale (SHS) were in original units of measurement.</w:t>
      </w:r>
    </w:p>
    <w:p w:rsidR="00B42AE5" w:rsidRDefault="00B42AE5" w:rsidP="00B42AE5">
      <w:pPr>
        <w:pStyle w:val="NoSpacing"/>
        <w:rPr>
          <w:sz w:val="22"/>
        </w:rPr>
      </w:pPr>
    </w:p>
    <w:p w:rsidR="00B42AE5" w:rsidRPr="003A71F3" w:rsidRDefault="00B42AE5" w:rsidP="00B42AE5">
      <w:pPr>
        <w:pStyle w:val="NoSpacing"/>
        <w:rPr>
          <w:sz w:val="22"/>
        </w:rPr>
      </w:pPr>
      <w:r w:rsidRPr="00FD2089">
        <w:rPr>
          <w:sz w:val="22"/>
        </w:rPr>
        <w:t>Adjusted for early life characteristics (atole village, exposure in first 1000</w:t>
      </w:r>
      <w:r>
        <w:rPr>
          <w:sz w:val="22"/>
        </w:rPr>
        <w:t xml:space="preserve"> days, </w:t>
      </w:r>
      <w:r w:rsidRPr="003A71F3">
        <w:rPr>
          <w:sz w:val="22"/>
        </w:rPr>
        <w:t>maternal schooling, maternal age, birth year</w:t>
      </w:r>
      <w:r>
        <w:rPr>
          <w:sz w:val="22"/>
        </w:rPr>
        <w:t>, wealth in 1967-75), attained schooling, wealth in 2015-18, employment (yes or no), rural residence</w:t>
      </w: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  <w:sectPr w:rsidR="00B42AE5" w:rsidSect="00B42AE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D48CB" w:rsidRDefault="006D48CB" w:rsidP="002763D4">
      <w:pPr>
        <w:pStyle w:val="Heading1"/>
      </w:pPr>
      <w:bookmarkStart w:id="1" w:name="_Toc74084022"/>
      <w:r>
        <w:lastRenderedPageBreak/>
        <w:t xml:space="preserve">Supplementary Table 2. Heterogeneity in association of subjective social status with health outcomes in middle </w:t>
      </w:r>
      <w:r w:rsidRPr="001A7FCA">
        <w:t>adulthood</w:t>
      </w:r>
      <w:r w:rsidR="00F1483A">
        <w:t xml:space="preserve"> by wealth, atole supplementation and rural residence</w:t>
      </w:r>
      <w:r w:rsidRPr="001A7FCA">
        <w:t xml:space="preserve"> (n = 1258)</w:t>
      </w:r>
      <w:bookmarkEnd w:id="1"/>
    </w:p>
    <w:p w:rsidR="002763D4" w:rsidRPr="002763D4" w:rsidRDefault="002763D4" w:rsidP="002763D4"/>
    <w:tbl>
      <w:tblPr>
        <w:tblStyle w:val="Tables"/>
        <w:tblW w:w="13680" w:type="dxa"/>
        <w:tblLayout w:type="fixed"/>
        <w:tblLook w:val="04A0" w:firstRow="1" w:lastRow="0" w:firstColumn="1" w:lastColumn="0" w:noHBand="0" w:noVBand="1"/>
      </w:tblPr>
      <w:tblGrid>
        <w:gridCol w:w="2925"/>
        <w:gridCol w:w="1792"/>
        <w:gridCol w:w="1793"/>
        <w:gridCol w:w="1792"/>
        <w:gridCol w:w="1793"/>
        <w:gridCol w:w="1792"/>
        <w:gridCol w:w="1793"/>
      </w:tblGrid>
      <w:tr w:rsidR="006D48CB" w:rsidRPr="00A518C8" w:rsidTr="004D2705">
        <w:trPr>
          <w:trHeight w:val="421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:rsidR="006D48CB" w:rsidRPr="00A518C8" w:rsidRDefault="006D48CB" w:rsidP="00B81440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377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D48CB" w:rsidRDefault="006D48CB" w:rsidP="00B8144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Community Respect</w:t>
            </w:r>
          </w:p>
        </w:tc>
        <w:tc>
          <w:tcPr>
            <w:tcW w:w="53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48CB" w:rsidRDefault="006D48CB" w:rsidP="00B8144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Economic Status</w:t>
            </w:r>
          </w:p>
        </w:tc>
      </w:tr>
      <w:tr w:rsidR="009B7B8D" w:rsidRPr="00A518C8" w:rsidTr="004D2705">
        <w:trPr>
          <w:trHeight w:val="421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Q-2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S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Q-2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B8D" w:rsidRPr="00A518C8" w:rsidRDefault="009B7B8D" w:rsidP="009B7B8D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S</w:t>
            </w:r>
          </w:p>
        </w:tc>
      </w:tr>
      <w:tr w:rsidR="00B03EF4" w:rsidRPr="00D1291B" w:rsidTr="004D2705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03EF4" w:rsidRPr="00A518C8" w:rsidRDefault="00B03EF4" w:rsidP="00B03EF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lth x SS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0.00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28, 0.29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0.14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32, 0.6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2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08, 0.03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3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34, 0.29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14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58, 0.31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0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39, 0.38)</w:t>
            </w:r>
          </w:p>
        </w:tc>
      </w:tr>
      <w:tr w:rsidR="00B03EF4" w:rsidRPr="00D1291B" w:rsidTr="004D2705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03EF4" w:rsidRPr="00A518C8" w:rsidRDefault="00B03EF4" w:rsidP="00B03EF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le supplementation x SS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3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69, 0.64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2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46, 0.43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4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15, 0.08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26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94, 0.42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20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57, 0.17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0.05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14, 0.23)</w:t>
            </w:r>
          </w:p>
        </w:tc>
      </w:tr>
      <w:tr w:rsidR="00B03EF4" w:rsidRPr="00D1291B" w:rsidTr="004D2705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03EF4" w:rsidRPr="00A518C8" w:rsidRDefault="00B03EF4" w:rsidP="00B03EF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residence x SS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50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1.20, 0.20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0.14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32, 0.6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6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18, 0.06)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0.19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46, 0.85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14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58, 0.31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 w:rsidRPr="00B03EF4">
              <w:rPr>
                <w:sz w:val="20"/>
                <w:szCs w:val="20"/>
              </w:rPr>
              <w:t>-0.06</w:t>
            </w:r>
          </w:p>
          <w:p w:rsidR="00B03EF4" w:rsidRPr="00B03EF4" w:rsidRDefault="00B03EF4" w:rsidP="00B03EF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03EF4">
              <w:rPr>
                <w:sz w:val="20"/>
                <w:szCs w:val="20"/>
              </w:rPr>
              <w:t>-0.25, 0.14)</w:t>
            </w:r>
          </w:p>
        </w:tc>
      </w:tr>
    </w:tbl>
    <w:p w:rsidR="006D48CB" w:rsidRDefault="006D48CB" w:rsidP="006D48CB">
      <w:pPr>
        <w:pStyle w:val="NoSpacing"/>
        <w:rPr>
          <w:sz w:val="22"/>
        </w:rPr>
      </w:pPr>
    </w:p>
    <w:p w:rsidR="006A021D" w:rsidRDefault="006A021D" w:rsidP="00575ECD">
      <w:pPr>
        <w:spacing w:line="240" w:lineRule="auto"/>
        <w:rPr>
          <w:sz w:val="22"/>
        </w:rPr>
      </w:pPr>
      <w:r w:rsidRPr="00FD2089">
        <w:rPr>
          <w:sz w:val="22"/>
        </w:rPr>
        <w:t>Associations are displayed are multiple regression coefficients (95% confidence interval; standard errors adjusted for multiple imputation); all continuous variables (maternal age, maternal schooling, birth year, attained schooling, household asset index) were standardi</w:t>
      </w:r>
      <w:r w:rsidR="00575ECD">
        <w:rPr>
          <w:sz w:val="22"/>
        </w:rPr>
        <w:t>zed.</w:t>
      </w:r>
      <w:r w:rsidRPr="00575ECD">
        <w:rPr>
          <w:sz w:val="22"/>
        </w:rPr>
        <w:t xml:space="preserve"> </w:t>
      </w:r>
      <w:r w:rsidR="00575ECD" w:rsidRPr="00575ECD">
        <w:rPr>
          <w:sz w:val="22"/>
        </w:rPr>
        <w:t>Psychological distress was measured using WHO SRQ-20; Happiness was measured using Subjective Happiness Scale</w:t>
      </w:r>
      <w:r w:rsidR="00D80BED">
        <w:rPr>
          <w:sz w:val="22"/>
        </w:rPr>
        <w:t>.</w:t>
      </w:r>
      <w:r w:rsidR="00575ECD" w:rsidRPr="00575ECD">
        <w:rPr>
          <w:sz w:val="22"/>
        </w:rPr>
        <w:t xml:space="preserve"> </w:t>
      </w:r>
      <w:r>
        <w:rPr>
          <w:sz w:val="22"/>
        </w:rPr>
        <w:t>BMI, WHO Self-Reported Questionnaire-20 (SRQ-20) and Subjective Happiness Scale (SHS) were in original units of measurement.</w:t>
      </w:r>
    </w:p>
    <w:p w:rsidR="006A021D" w:rsidRDefault="006A021D" w:rsidP="006A021D">
      <w:pPr>
        <w:pStyle w:val="NoSpacing"/>
        <w:rPr>
          <w:sz w:val="22"/>
        </w:rPr>
      </w:pPr>
    </w:p>
    <w:p w:rsidR="006A021D" w:rsidRPr="003A71F3" w:rsidRDefault="006A021D" w:rsidP="006A021D">
      <w:pPr>
        <w:pStyle w:val="NoSpacing"/>
        <w:rPr>
          <w:sz w:val="22"/>
        </w:rPr>
      </w:pPr>
      <w:r w:rsidRPr="00FD2089">
        <w:rPr>
          <w:sz w:val="22"/>
        </w:rPr>
        <w:t>Adjusted for early life characteristics (atole village, exposure in first 1000</w:t>
      </w:r>
      <w:r>
        <w:rPr>
          <w:sz w:val="22"/>
        </w:rPr>
        <w:t xml:space="preserve"> days, </w:t>
      </w:r>
      <w:r w:rsidRPr="003A71F3">
        <w:rPr>
          <w:sz w:val="22"/>
        </w:rPr>
        <w:t>maternal schooling, maternal age, birth year</w:t>
      </w:r>
      <w:r>
        <w:rPr>
          <w:sz w:val="22"/>
        </w:rPr>
        <w:t>, wealth in 1967-75), attained schooling, wealth in 2015-18, employment (yes or no), rural residence</w:t>
      </w:r>
    </w:p>
    <w:p w:rsidR="006D48CB" w:rsidRDefault="006D48CB" w:rsidP="00B42AE5">
      <w:pPr>
        <w:rPr>
          <w:b/>
        </w:rPr>
        <w:sectPr w:rsidR="006D48CB" w:rsidSect="00B42AE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42AE5" w:rsidRDefault="00B42AE5" w:rsidP="002763D4">
      <w:pPr>
        <w:pStyle w:val="Heading1"/>
      </w:pPr>
      <w:bookmarkStart w:id="2" w:name="_Toc74084023"/>
      <w:r>
        <w:lastRenderedPageBreak/>
        <w:t xml:space="preserve">Supplementary Table </w:t>
      </w:r>
      <w:r w:rsidR="00BE582C">
        <w:t>3</w:t>
      </w:r>
      <w:r>
        <w:t xml:space="preserve">. Association of subjective social status with health outcomes in middle </w:t>
      </w:r>
      <w:r w:rsidRPr="001A7FCA">
        <w:t>adulthood</w:t>
      </w:r>
      <w:r>
        <w:t xml:space="preserve"> after inverse probability weighting for participation in 2017-18</w:t>
      </w:r>
      <w:r w:rsidRPr="001A7FCA">
        <w:t xml:space="preserve"> (n = 1258)</w:t>
      </w:r>
      <w:bookmarkEnd w:id="2"/>
    </w:p>
    <w:p w:rsidR="002763D4" w:rsidRPr="002763D4" w:rsidRDefault="002763D4" w:rsidP="002763D4"/>
    <w:tbl>
      <w:tblPr>
        <w:tblStyle w:val="Tables"/>
        <w:tblW w:w="13680" w:type="dxa"/>
        <w:tblLayout w:type="fixed"/>
        <w:tblLook w:val="04A0" w:firstRow="1" w:lastRow="0" w:firstColumn="1" w:lastColumn="0" w:noHBand="0" w:noVBand="1"/>
      </w:tblPr>
      <w:tblGrid>
        <w:gridCol w:w="2925"/>
        <w:gridCol w:w="1792"/>
        <w:gridCol w:w="1793"/>
        <w:gridCol w:w="1792"/>
        <w:gridCol w:w="1793"/>
        <w:gridCol w:w="1792"/>
        <w:gridCol w:w="1793"/>
      </w:tblGrid>
      <w:tr w:rsidR="00B42AE5" w:rsidRPr="00A518C8" w:rsidTr="00E56D06">
        <w:trPr>
          <w:trHeight w:val="421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377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B42AE5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Community Respect</w:t>
            </w:r>
          </w:p>
        </w:tc>
        <w:tc>
          <w:tcPr>
            <w:tcW w:w="53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Economic Status</w:t>
            </w:r>
          </w:p>
        </w:tc>
      </w:tr>
      <w:tr w:rsidR="00B42AE5" w:rsidRPr="00A518C8" w:rsidTr="00E56D06">
        <w:trPr>
          <w:trHeight w:val="421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C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C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Pr="00A518C8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2AE5" w:rsidRDefault="00B42AE5" w:rsidP="00E56D0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E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518C8">
              <w:rPr>
                <w:sz w:val="20"/>
                <w:szCs w:val="20"/>
              </w:rPr>
              <w:t>Body mass index (kg/m2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09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27, 0.46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3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21, 0.47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0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24, 0.45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38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0.01, 0.75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30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04, 0.65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6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18, 0.50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Q-20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-0.28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52, -0.05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-0.13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36, 0.1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-0.05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54, 0.43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-0.29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50, -0.09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-0.32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3.31, 2.67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-0.19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1.32, 0.93)</w:t>
            </w:r>
          </w:p>
        </w:tc>
      </w:tr>
      <w:tr w:rsidR="00B42AE5" w:rsidRPr="00D1291B" w:rsidTr="00E56D06">
        <w:trPr>
          <w:trHeight w:val="421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6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0.10, 0.22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5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0.09, 0.22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4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0.08, 0.19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4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0.08, 0.21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67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3.06, 4.40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 w:rsidRPr="006F4265">
              <w:rPr>
                <w:sz w:val="20"/>
                <w:szCs w:val="20"/>
              </w:rPr>
              <w:t xml:space="preserve">0.11 </w:t>
            </w:r>
          </w:p>
          <w:p w:rsidR="00B42AE5" w:rsidRPr="009E7084" w:rsidRDefault="00B42AE5" w:rsidP="00E56D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6F4265">
              <w:rPr>
                <w:sz w:val="20"/>
                <w:szCs w:val="20"/>
              </w:rPr>
              <w:t>-0.24, 0.47)</w:t>
            </w:r>
          </w:p>
        </w:tc>
      </w:tr>
    </w:tbl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  <w:r w:rsidRPr="00FD2089">
        <w:rPr>
          <w:sz w:val="22"/>
        </w:rPr>
        <w:t xml:space="preserve">Associations are displayed are multiple regression coefficients (95% confidence interval; standard errors adjusted for multiple imputation); all continuous variables (maternal age, maternal schooling, birth year, attained schooling, </w:t>
      </w:r>
      <w:r w:rsidRPr="008A21F2">
        <w:rPr>
          <w:sz w:val="22"/>
        </w:rPr>
        <w:t xml:space="preserve">household asset index) were standardized; </w:t>
      </w:r>
      <w:r w:rsidR="00D80BED" w:rsidRPr="00575ECD">
        <w:rPr>
          <w:sz w:val="22"/>
        </w:rPr>
        <w:t>Psychological distress was measured using WHO SRQ-20; Happiness was measured using Subjective Happiness Scale</w:t>
      </w:r>
      <w:r w:rsidR="00D80BED">
        <w:rPr>
          <w:sz w:val="22"/>
        </w:rPr>
        <w:t>.</w:t>
      </w:r>
      <w:r w:rsidR="00D80BED" w:rsidRPr="00575ECD">
        <w:rPr>
          <w:sz w:val="22"/>
        </w:rPr>
        <w:t xml:space="preserve"> </w:t>
      </w:r>
      <w:r w:rsidRPr="008A21F2">
        <w:rPr>
          <w:sz w:val="22"/>
        </w:rPr>
        <w:t>BMI, WHO Self-Reported Questionnaire-20 (SRQ-20) and Subjective Happiness Scale (SHS) were in original units of measurement.</w:t>
      </w:r>
      <w:r w:rsidR="001B5102" w:rsidRPr="008A21F2">
        <w:rPr>
          <w:sz w:val="22"/>
        </w:rPr>
        <w:t xml:space="preserve"> All models are suffixed with ‘C’ and ‘E’ for Perceived Community Respect and Perceived Economic Status respectively.</w:t>
      </w:r>
    </w:p>
    <w:p w:rsidR="00B42AE5" w:rsidRPr="00FD2089" w:rsidRDefault="00B42AE5" w:rsidP="00B42AE5">
      <w:pPr>
        <w:pStyle w:val="NoSpacing"/>
        <w:rPr>
          <w:sz w:val="22"/>
        </w:rPr>
      </w:pPr>
      <w:r>
        <w:rPr>
          <w:sz w:val="22"/>
        </w:rPr>
        <w:t>Inverse probability weights were derived using early life characteristics (</w:t>
      </w:r>
      <w:r w:rsidRPr="00FD2089">
        <w:rPr>
          <w:sz w:val="22"/>
        </w:rPr>
        <w:t>atole village, exposure in first 1000</w:t>
      </w:r>
      <w:r>
        <w:rPr>
          <w:sz w:val="22"/>
        </w:rPr>
        <w:t xml:space="preserve"> days, </w:t>
      </w:r>
      <w:r w:rsidRPr="003A71F3">
        <w:rPr>
          <w:sz w:val="22"/>
        </w:rPr>
        <w:t>maternal schooling, maternal age, sex, birth year</w:t>
      </w:r>
      <w:r>
        <w:rPr>
          <w:sz w:val="22"/>
        </w:rPr>
        <w:t>, wealth in 1967-75).</w:t>
      </w:r>
    </w:p>
    <w:p w:rsidR="00B42AE5" w:rsidRPr="00FD2089" w:rsidRDefault="00B42AE5" w:rsidP="00B42AE5">
      <w:pPr>
        <w:pStyle w:val="NoSpacing"/>
        <w:rPr>
          <w:sz w:val="22"/>
        </w:rPr>
      </w:pPr>
      <w:r w:rsidRPr="00FD2089">
        <w:rPr>
          <w:sz w:val="22"/>
        </w:rPr>
        <w:t>Model 1</w:t>
      </w:r>
      <w:r>
        <w:rPr>
          <w:sz w:val="22"/>
        </w:rPr>
        <w:t>C</w:t>
      </w:r>
      <w:r w:rsidRPr="00FD2089">
        <w:rPr>
          <w:sz w:val="22"/>
        </w:rPr>
        <w:t>, Model 1</w:t>
      </w:r>
      <w:r>
        <w:rPr>
          <w:sz w:val="22"/>
        </w:rPr>
        <w:t>C</w:t>
      </w:r>
      <w:r w:rsidRPr="00FD2089">
        <w:rPr>
          <w:sz w:val="22"/>
        </w:rPr>
        <w:t>: Subjective social status</w:t>
      </w:r>
    </w:p>
    <w:p w:rsidR="00B42AE5" w:rsidRDefault="00B42AE5" w:rsidP="00B42AE5">
      <w:pPr>
        <w:pStyle w:val="NoSpacing"/>
        <w:rPr>
          <w:sz w:val="22"/>
        </w:rPr>
      </w:pPr>
      <w:r w:rsidRPr="00FD2089">
        <w:rPr>
          <w:sz w:val="22"/>
        </w:rPr>
        <w:t>Model 2</w:t>
      </w:r>
      <w:r>
        <w:rPr>
          <w:sz w:val="22"/>
        </w:rPr>
        <w:t>E</w:t>
      </w:r>
      <w:r w:rsidRPr="00FD2089">
        <w:rPr>
          <w:sz w:val="22"/>
        </w:rPr>
        <w:t>, Model 2</w:t>
      </w:r>
      <w:r>
        <w:rPr>
          <w:sz w:val="22"/>
        </w:rPr>
        <w:t>E</w:t>
      </w:r>
      <w:r w:rsidRPr="00FD2089">
        <w:rPr>
          <w:sz w:val="22"/>
        </w:rPr>
        <w:t>: Adjusted for early life characteristics (atole village, exposure in first 1000</w:t>
      </w:r>
      <w:r>
        <w:rPr>
          <w:sz w:val="22"/>
        </w:rPr>
        <w:t xml:space="preserve"> days, </w:t>
      </w:r>
      <w:r w:rsidRPr="003A71F3">
        <w:rPr>
          <w:sz w:val="22"/>
        </w:rPr>
        <w:t>maternal schooling, maternal age, sex, birth year</w:t>
      </w:r>
      <w:r>
        <w:rPr>
          <w:sz w:val="22"/>
        </w:rPr>
        <w:t>, wealth in 1967-75)</w:t>
      </w:r>
    </w:p>
    <w:p w:rsidR="00B42AE5" w:rsidRPr="003A71F3" w:rsidRDefault="00B42AE5" w:rsidP="00B42AE5">
      <w:pPr>
        <w:pStyle w:val="NoSpacing"/>
        <w:rPr>
          <w:sz w:val="22"/>
        </w:rPr>
      </w:pPr>
      <w:r>
        <w:rPr>
          <w:sz w:val="22"/>
        </w:rPr>
        <w:t>Model 3C, Model 3E: Model 2 + attained schooling, wealth in 2015-18, employment (yes or no), rural residence</w:t>
      </w: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  <w:r>
        <w:rPr>
          <w:sz w:val="22"/>
        </w:rPr>
        <w:t xml:space="preserve"> </w:t>
      </w:r>
    </w:p>
    <w:p w:rsidR="00B42AE5" w:rsidRDefault="00B42AE5">
      <w:pPr>
        <w:spacing w:line="259" w:lineRule="auto"/>
        <w:rPr>
          <w:sz w:val="22"/>
        </w:rPr>
      </w:pPr>
      <w:r>
        <w:rPr>
          <w:sz w:val="22"/>
        </w:rPr>
        <w:br w:type="page"/>
      </w:r>
    </w:p>
    <w:p w:rsidR="00B42AE5" w:rsidRDefault="00B42AE5" w:rsidP="00B42AE5">
      <w:pPr>
        <w:pStyle w:val="NoSpacing"/>
        <w:rPr>
          <w:sz w:val="22"/>
        </w:rPr>
        <w:sectPr w:rsidR="00B42AE5" w:rsidSect="006D48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2763D4">
      <w:pPr>
        <w:pStyle w:val="Heading1"/>
      </w:pPr>
      <w:bookmarkStart w:id="3" w:name="_Toc74084024"/>
      <w:r>
        <w:t xml:space="preserve">Supplementary Table </w:t>
      </w:r>
      <w:r w:rsidR="00BE582C">
        <w:t>4</w:t>
      </w:r>
      <w:r>
        <w:t>. Direct effect of early life variables on life course socio-economic status measures (n = 1258)</w:t>
      </w:r>
      <w:bookmarkEnd w:id="3"/>
    </w:p>
    <w:p w:rsidR="002763D4" w:rsidRPr="002763D4" w:rsidRDefault="002763D4" w:rsidP="002763D4"/>
    <w:tbl>
      <w:tblPr>
        <w:tblStyle w:val="Tables"/>
        <w:tblW w:w="13708" w:type="dxa"/>
        <w:tblLayout w:type="fixed"/>
        <w:tblLook w:val="04A0" w:firstRow="1" w:lastRow="0" w:firstColumn="1" w:lastColumn="0" w:noHBand="0" w:noVBand="1"/>
      </w:tblPr>
      <w:tblGrid>
        <w:gridCol w:w="2723"/>
        <w:gridCol w:w="1569"/>
        <w:gridCol w:w="1570"/>
        <w:gridCol w:w="1569"/>
        <w:gridCol w:w="1570"/>
        <w:gridCol w:w="1569"/>
        <w:gridCol w:w="1569"/>
        <w:gridCol w:w="1569"/>
      </w:tblGrid>
      <w:tr w:rsidR="002763D4" w:rsidRPr="00A518C8" w:rsidTr="00E56D06">
        <w:trPr>
          <w:trHeight w:val="408"/>
        </w:trPr>
        <w:tc>
          <w:tcPr>
            <w:tcW w:w="2723" w:type="dxa"/>
            <w:tcBorders>
              <w:top w:val="nil"/>
              <w:bottom w:val="single" w:sz="4" w:space="0" w:color="auto"/>
            </w:tcBorders>
          </w:tcPr>
          <w:p w:rsidR="002763D4" w:rsidRPr="00A518C8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bottom w:val="single" w:sz="4" w:space="0" w:color="auto"/>
              <w:right w:val="nil"/>
            </w:tcBorders>
          </w:tcPr>
          <w:p w:rsidR="002763D4" w:rsidRPr="00A518C8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ealth in </w:t>
            </w:r>
            <w:r w:rsidRPr="00D31965">
              <w:rPr>
                <w:b/>
                <w:sz w:val="20"/>
                <w:szCs w:val="20"/>
              </w:rPr>
              <w:t>1969-7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D4" w:rsidRPr="00A518C8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ing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D4" w:rsidRPr="00A518C8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alth in 198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D4" w:rsidRPr="00A518C8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alth in 200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D4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ural </w:t>
            </w:r>
          </w:p>
          <w:p w:rsidR="002763D4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D4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mployed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D4" w:rsidRPr="00A518C8" w:rsidRDefault="002763D4" w:rsidP="002763D4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alth in 2015-18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C7F0D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C7F0D">
              <w:rPr>
                <w:rFonts w:cs="Times New Roman"/>
                <w:sz w:val="20"/>
                <w:szCs w:val="20"/>
              </w:rPr>
              <w:t>Maternal age</w:t>
            </w:r>
            <w:r>
              <w:rPr>
                <w:rFonts w:cs="Times New Roman"/>
                <w:sz w:val="20"/>
                <w:szCs w:val="20"/>
              </w:rPr>
              <w:t xml:space="preserve"> (y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2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6, 0.40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4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55, -0.24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2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2, 0.43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5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3, 0.33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9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7, -0.02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8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5, -0.02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6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7, 0.20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C7F0D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C7F0D">
              <w:rPr>
                <w:rFonts w:cs="Times New Roman"/>
                <w:sz w:val="20"/>
                <w:szCs w:val="20"/>
              </w:rPr>
              <w:t>Maternal schooling</w:t>
            </w:r>
            <w:r>
              <w:rPr>
                <w:rFonts w:cs="Times New Roman"/>
                <w:sz w:val="20"/>
                <w:szCs w:val="20"/>
              </w:rPr>
              <w:t xml:space="preserve"> (y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26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12, 0.41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4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8, 0.11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8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22, 0.07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22, 0.17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9, 0.04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8, 0.08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7, 0.14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4E42D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51172">
              <w:rPr>
                <w:rFonts w:cs="Times New Roman"/>
                <w:sz w:val="20"/>
                <w:szCs w:val="20"/>
              </w:rPr>
              <w:t>Birth Year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Times New Roman"/>
                <w:sz w:val="20"/>
                <w:szCs w:val="20"/>
              </w:rPr>
              <w:t>(y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25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45, -0.05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5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6, 0.25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1, 0.32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6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9, 0.31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8, 0.11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4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7, 0.14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17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38, 0.04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F51172" w:rsidRDefault="00B42AE5" w:rsidP="00E56D0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 = Mal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5, 0.10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4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11, 0.02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3, 0.17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9, 0.03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0, 0.05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1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3, 0.02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8, 0.02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114D83" w:rsidRDefault="00B42AE5" w:rsidP="00E56D0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51172">
              <w:rPr>
                <w:rFonts w:cs="Times New Roman"/>
                <w:sz w:val="20"/>
                <w:szCs w:val="20"/>
              </w:rPr>
              <w:t>Attained schooling</w:t>
            </w:r>
            <w:r>
              <w:rPr>
                <w:rFonts w:cs="Times New Roman"/>
                <w:sz w:val="20"/>
                <w:szCs w:val="20"/>
              </w:rPr>
              <w:t xml:space="preserve"> (y) 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8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9, 0.2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2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17, 0.29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5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7, 0.24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6, 0.10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3, 0.03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2, 0.03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4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1, 0.10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usehold </w:t>
            </w:r>
            <w:r w:rsidRPr="00F51172">
              <w:rPr>
                <w:rFonts w:cs="Times New Roman"/>
                <w:sz w:val="20"/>
                <w:szCs w:val="20"/>
              </w:rPr>
              <w:t>Asset Index</w:t>
            </w:r>
            <w:r>
              <w:rPr>
                <w:rFonts w:cs="Times New Roman"/>
                <w:sz w:val="20"/>
                <w:szCs w:val="20"/>
              </w:rPr>
              <w:t xml:space="preserve"> (z-scores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ind w:firstLine="157"/>
              <w:jc w:val="left"/>
              <w:rPr>
                <w:sz w:val="20"/>
                <w:szCs w:val="20"/>
              </w:rPr>
            </w:pPr>
            <w:r w:rsidRPr="00F51172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67-75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3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6, 0.20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27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19, 0.35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1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4, 0.18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2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5, 0.01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1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2, 0.03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1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7, 0.05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ind w:firstLine="157"/>
              <w:jc w:val="left"/>
              <w:rPr>
                <w:sz w:val="20"/>
                <w:szCs w:val="20"/>
              </w:rPr>
            </w:pPr>
            <w:r w:rsidRPr="00F51172">
              <w:rPr>
                <w:rFonts w:cs="Times New Roman"/>
                <w:sz w:val="20"/>
                <w:szCs w:val="20"/>
              </w:rPr>
              <w:t>1987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2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11, 0.29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4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0, 0.09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4, 0.04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4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3, 0.11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ind w:firstLine="157"/>
              <w:jc w:val="left"/>
              <w:rPr>
                <w:sz w:val="20"/>
                <w:szCs w:val="20"/>
              </w:rPr>
            </w:pPr>
            <w:r w:rsidRPr="00F51172">
              <w:rPr>
                <w:rFonts w:cs="Times New Roman"/>
                <w:sz w:val="20"/>
                <w:szCs w:val="20"/>
              </w:rPr>
              <w:t>2002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5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02, 0.11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06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3, 0.10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45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38, 0.51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F51172" w:rsidRDefault="00B42AE5" w:rsidP="00E56D0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ral resident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20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26, -0.14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-0.08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-0.24, 0.08)</w:t>
            </w:r>
          </w:p>
        </w:tc>
      </w:tr>
      <w:tr w:rsidR="00B42AE5" w:rsidRPr="00D1291B" w:rsidTr="00E56D06">
        <w:trPr>
          <w:trHeight w:val="40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B42AE5" w:rsidRPr="00A518C8" w:rsidRDefault="00B42AE5" w:rsidP="00E56D0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2AE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F4265">
              <w:rPr>
                <w:rFonts w:cs="Times New Roman"/>
                <w:sz w:val="20"/>
                <w:szCs w:val="20"/>
              </w:rPr>
              <w:t xml:space="preserve">0.16 </w:t>
            </w:r>
          </w:p>
          <w:p w:rsidR="00B42AE5" w:rsidRPr="006F4265" w:rsidRDefault="00B42AE5" w:rsidP="00E56D0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6F4265">
              <w:rPr>
                <w:rFonts w:cs="Times New Roman"/>
                <w:sz w:val="20"/>
                <w:szCs w:val="20"/>
              </w:rPr>
              <w:t>0.04, 0.27)</w:t>
            </w:r>
          </w:p>
        </w:tc>
      </w:tr>
    </w:tbl>
    <w:p w:rsidR="00B42AE5" w:rsidRDefault="00B42AE5" w:rsidP="00B42AE5">
      <w:pPr>
        <w:pStyle w:val="NoSpacing"/>
        <w:rPr>
          <w:sz w:val="22"/>
          <w:vertAlign w:val="superscript"/>
        </w:rPr>
      </w:pPr>
    </w:p>
    <w:p w:rsidR="00B42AE5" w:rsidRDefault="00B42AE5" w:rsidP="00B42AE5">
      <w:pPr>
        <w:pStyle w:val="NoSpacing"/>
        <w:rPr>
          <w:sz w:val="22"/>
        </w:rPr>
      </w:pPr>
      <w:r>
        <w:rPr>
          <w:sz w:val="22"/>
        </w:rPr>
        <w:t>All associations adjusted for supplementation type (</w:t>
      </w:r>
      <w:r w:rsidRPr="00FD2089">
        <w:rPr>
          <w:sz w:val="22"/>
        </w:rPr>
        <w:t>atole village</w:t>
      </w:r>
      <w:r>
        <w:rPr>
          <w:sz w:val="22"/>
        </w:rPr>
        <w:t>) and exposure in first 1000 days</w:t>
      </w:r>
      <w:r w:rsidR="006820B8">
        <w:rPr>
          <w:sz w:val="22"/>
        </w:rPr>
        <w:t xml:space="preserve"> from </w:t>
      </w:r>
      <w:r w:rsidR="006820B8" w:rsidRPr="00951959">
        <w:rPr>
          <w:sz w:val="22"/>
        </w:rPr>
        <w:t>Model P1</w:t>
      </w:r>
      <w:r w:rsidRPr="00951959">
        <w:rPr>
          <w:sz w:val="22"/>
        </w:rPr>
        <w:t xml:space="preserve">; </w:t>
      </w:r>
      <w:r w:rsidR="00431DE2" w:rsidRPr="00951959">
        <w:rPr>
          <w:sz w:val="22"/>
        </w:rPr>
        <w:t xml:space="preserve">Wealth is measured as </w:t>
      </w:r>
      <w:r>
        <w:rPr>
          <w:sz w:val="22"/>
        </w:rPr>
        <w:t xml:space="preserve">temporally harmonized wealth index measured during a survey year. All continuous variables (maternal age, maternal schooling, birth year, attained schooling, household asset index) are standardized; </w:t>
      </w:r>
      <w:r>
        <w:rPr>
          <w:sz w:val="22"/>
          <w:vertAlign w:val="superscript"/>
        </w:rPr>
        <w:t xml:space="preserve">1 </w:t>
      </w:r>
      <w:r w:rsidRPr="00276BF5">
        <w:rPr>
          <w:sz w:val="22"/>
          <w:vertAlign w:val="superscript"/>
        </w:rPr>
        <w:t xml:space="preserve"> </w:t>
      </w:r>
      <w:r w:rsidRPr="00276BF5">
        <w:rPr>
          <w:sz w:val="22"/>
        </w:rPr>
        <w:t>Birth year is centered at 1962</w:t>
      </w:r>
      <w:r>
        <w:rPr>
          <w:sz w:val="22"/>
        </w:rPr>
        <w:t xml:space="preserve"> and standardized</w:t>
      </w: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  <w:sectPr w:rsidR="00B42AE5" w:rsidSect="00B42AE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42AE5" w:rsidRDefault="00B42AE5" w:rsidP="00EF154A">
      <w:pPr>
        <w:pStyle w:val="Heading1"/>
      </w:pPr>
      <w:bookmarkStart w:id="4" w:name="_Toc74084025"/>
      <w:r>
        <w:lastRenderedPageBreak/>
        <w:t>Supplementary Fig 1. Flowchart for participation</w:t>
      </w:r>
      <w:bookmarkEnd w:id="4"/>
    </w:p>
    <w:p w:rsidR="00B42AE5" w:rsidRPr="00DA6605" w:rsidRDefault="00B42AE5" w:rsidP="00B42AE5">
      <w:pPr>
        <w:pStyle w:val="NoSpacing"/>
        <w:rPr>
          <w:b/>
        </w:rPr>
      </w:pPr>
    </w:p>
    <w:p w:rsidR="00B42AE5" w:rsidRDefault="00B42AE5" w:rsidP="00B42AE5">
      <w:pPr>
        <w:pStyle w:val="NoSpacing"/>
        <w:rPr>
          <w:b/>
        </w:rPr>
      </w:pPr>
    </w:p>
    <w:p w:rsidR="00B42AE5" w:rsidRDefault="00B42AE5" w:rsidP="00B42AE5">
      <w:pPr>
        <w:pStyle w:val="NoSpacing"/>
        <w:rPr>
          <w:b/>
        </w:rPr>
      </w:pPr>
      <w:r>
        <w:rPr>
          <w:b/>
          <w:noProof/>
        </w:rPr>
        <w:drawing>
          <wp:inline distT="0" distB="0" distL="0" distR="0" wp14:anchorId="4721FD71" wp14:editId="7E04AB25">
            <wp:extent cx="5943600" cy="63969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1_Flowchar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2AE5" w:rsidRDefault="00B42AE5" w:rsidP="00B42AE5">
      <w:pPr>
        <w:pStyle w:val="NoSpacing"/>
        <w:rPr>
          <w:b/>
        </w:rPr>
      </w:pPr>
    </w:p>
    <w:p w:rsidR="00B42AE5" w:rsidRDefault="00B42AE5" w:rsidP="00B42AE5">
      <w:pPr>
        <w:pStyle w:val="NoSpacing"/>
      </w:pPr>
      <w:r>
        <w:t>SRQ-20:</w:t>
      </w:r>
      <w:r w:rsidRPr="00904470">
        <w:rPr>
          <w:sz w:val="22"/>
        </w:rPr>
        <w:t xml:space="preserve"> </w:t>
      </w:r>
      <w:r>
        <w:rPr>
          <w:sz w:val="22"/>
        </w:rPr>
        <w:t xml:space="preserve">WHO Self-Reported Questionnaire-20; SHS: Subjective Happiness Scale. </w:t>
      </w:r>
    </w:p>
    <w:p w:rsidR="00B42AE5" w:rsidRPr="00B53157" w:rsidRDefault="005F35E0" w:rsidP="00B42AE5">
      <w:pPr>
        <w:pStyle w:val="NoSpacing"/>
        <w:rPr>
          <w:sz w:val="22"/>
        </w:rPr>
        <w:sectPr w:rsidR="00B42AE5" w:rsidRPr="00B53157" w:rsidSect="00B42AE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53157">
        <w:rPr>
          <w:sz w:val="22"/>
        </w:rPr>
        <w:t>BMI was collected in 2015-16. SRQ-20 and SHS were collected in 2017-18.</w:t>
      </w:r>
    </w:p>
    <w:p w:rsidR="00B42AE5" w:rsidRPr="00174ABD" w:rsidRDefault="00B42AE5" w:rsidP="00EF154A">
      <w:pPr>
        <w:pStyle w:val="Heading1"/>
      </w:pPr>
      <w:bookmarkStart w:id="5" w:name="_Toc74084026"/>
      <w:r w:rsidRPr="00174ABD">
        <w:lastRenderedPageBreak/>
        <w:t xml:space="preserve">Supplementary Fig </w:t>
      </w:r>
      <w:r>
        <w:t>2</w:t>
      </w:r>
      <w:r w:rsidRPr="00174ABD">
        <w:t>. Path diagram for studying the association of subjective social status with health</w:t>
      </w:r>
      <w:bookmarkEnd w:id="5"/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  <w:r w:rsidRPr="009D634C">
        <w:rPr>
          <w:noProof/>
        </w:rPr>
        <w:drawing>
          <wp:anchor distT="0" distB="0" distL="114300" distR="114300" simplePos="0" relativeHeight="251660288" behindDoc="1" locked="0" layoutInCell="1" allowOverlap="1" wp14:anchorId="14269524" wp14:editId="273452BB">
            <wp:simplePos x="0" y="0"/>
            <wp:positionH relativeFrom="margin">
              <wp:posOffset>-635</wp:posOffset>
            </wp:positionH>
            <wp:positionV relativeFrom="page">
              <wp:posOffset>1507490</wp:posOffset>
            </wp:positionV>
            <wp:extent cx="8229600" cy="3959225"/>
            <wp:effectExtent l="0" t="0" r="0" b="0"/>
            <wp:wrapTight wrapText="bothSides">
              <wp:wrapPolygon edited="0">
                <wp:start x="14750" y="104"/>
                <wp:lineTo x="3800" y="312"/>
                <wp:lineTo x="2500" y="520"/>
                <wp:lineTo x="2500" y="1975"/>
                <wp:lineTo x="1900" y="3638"/>
                <wp:lineTo x="950" y="4573"/>
                <wp:lineTo x="950" y="5196"/>
                <wp:lineTo x="1700" y="5404"/>
                <wp:lineTo x="1850" y="20162"/>
                <wp:lineTo x="1300" y="20266"/>
                <wp:lineTo x="1350" y="20994"/>
                <wp:lineTo x="20150" y="21306"/>
                <wp:lineTo x="21350" y="21306"/>
                <wp:lineTo x="21500" y="20890"/>
                <wp:lineTo x="21300" y="20578"/>
                <wp:lineTo x="20850" y="20266"/>
                <wp:lineTo x="17900" y="5300"/>
                <wp:lineTo x="18700" y="4989"/>
                <wp:lineTo x="18650" y="4677"/>
                <wp:lineTo x="17600" y="3638"/>
                <wp:lineTo x="16400" y="1975"/>
                <wp:lineTo x="16500" y="104"/>
                <wp:lineTo x="14750" y="10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_Mediation by PSS_2021-01-1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pStyle w:val="NoSpacing"/>
        <w:rPr>
          <w:b/>
          <w:sz w:val="22"/>
        </w:rPr>
      </w:pPr>
    </w:p>
    <w:p w:rsidR="00B42AE5" w:rsidRDefault="00B42AE5" w:rsidP="00B42AE5">
      <w:pPr>
        <w:spacing w:line="259" w:lineRule="auto"/>
        <w:rPr>
          <w:b/>
        </w:rPr>
      </w:pPr>
      <w:r w:rsidRPr="009D634C">
        <w:t xml:space="preserve">SSS: Subjective social status; Wealth </w:t>
      </w:r>
      <w:r>
        <w:t>as</w:t>
      </w:r>
      <w:r w:rsidRPr="009D634C">
        <w:t xml:space="preserve"> measured by </w:t>
      </w:r>
      <w:r w:rsidR="00BF43EB">
        <w:t xml:space="preserve">temporally harmonized </w:t>
      </w:r>
      <w:r w:rsidRPr="009D634C">
        <w:t>asset indices</w:t>
      </w:r>
      <w:r w:rsidR="002763D4">
        <w:t>.</w:t>
      </w:r>
      <w:r w:rsidR="00D80BED">
        <w:t xml:space="preserve"> </w:t>
      </w:r>
      <w:r w:rsidR="00D80BED" w:rsidRPr="00D80BED">
        <w:t>Subjective Social Status is Perceived Community Respect or Perceived Economic Status depending on the model.</w:t>
      </w:r>
      <w:r>
        <w:rPr>
          <w:b/>
        </w:rPr>
        <w:br w:type="page"/>
      </w:r>
    </w:p>
    <w:p w:rsidR="00B42AE5" w:rsidRPr="00106825" w:rsidRDefault="00B42AE5" w:rsidP="00EF154A">
      <w:pPr>
        <w:pStyle w:val="Heading1"/>
      </w:pPr>
      <w:bookmarkStart w:id="6" w:name="_Toc74084027"/>
      <w:r w:rsidRPr="00106825">
        <w:lastRenderedPageBreak/>
        <w:t xml:space="preserve">Supplementary Fig </w:t>
      </w:r>
      <w:r>
        <w:t>3</w:t>
      </w:r>
      <w:r w:rsidRPr="00106825">
        <w:t>. Distribution of subjective social status by sex and region of residence</w:t>
      </w:r>
      <w:bookmarkEnd w:id="6"/>
    </w:p>
    <w:p w:rsidR="00B42AE5" w:rsidRDefault="00EB11A4" w:rsidP="00B42AE5">
      <w:pPr>
        <w:pStyle w:val="NoSpacing"/>
        <w:rPr>
          <w:b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right</wp:align>
            </wp:positionH>
            <wp:positionV relativeFrom="page">
              <wp:posOffset>1307709</wp:posOffset>
            </wp:positionV>
            <wp:extent cx="8229600" cy="4195445"/>
            <wp:effectExtent l="0" t="0" r="0" b="0"/>
            <wp:wrapTight wrapText="bothSides">
              <wp:wrapPolygon edited="0">
                <wp:start x="0" y="0"/>
                <wp:lineTo x="0" y="21479"/>
                <wp:lineTo x="21550" y="21479"/>
                <wp:lineTo x="2155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42AE5" w:rsidRDefault="00B42AE5" w:rsidP="00B42AE5">
      <w:pPr>
        <w:pStyle w:val="NoSpacing"/>
        <w:rPr>
          <w:b/>
        </w:rPr>
      </w:pPr>
    </w:p>
    <w:p w:rsidR="00B42AE5" w:rsidRDefault="00B42AE5" w:rsidP="00B42AE5">
      <w:pPr>
        <w:pStyle w:val="NoSpacing"/>
        <w:rPr>
          <w:b/>
        </w:rPr>
      </w:pPr>
    </w:p>
    <w:p w:rsidR="00B42AE5" w:rsidRDefault="00B42AE5" w:rsidP="00B42AE5">
      <w:pPr>
        <w:pStyle w:val="NoSpacing"/>
        <w:rPr>
          <w:b/>
        </w:rPr>
      </w:pPr>
    </w:p>
    <w:p w:rsidR="00B42AE5" w:rsidRDefault="00B42AE5" w:rsidP="00B42AE5">
      <w:pPr>
        <w:pStyle w:val="NoSpacing"/>
        <w:rPr>
          <w:b/>
        </w:rPr>
      </w:pPr>
    </w:p>
    <w:p w:rsidR="00B42AE5" w:rsidRDefault="00B42AE5" w:rsidP="00B42AE5">
      <w:pPr>
        <w:spacing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:rsidR="00B42AE5" w:rsidRPr="007D569D" w:rsidRDefault="00B42AE5" w:rsidP="00EF154A">
      <w:pPr>
        <w:pStyle w:val="Heading1"/>
      </w:pPr>
      <w:bookmarkStart w:id="7" w:name="_Toc74084028"/>
      <w:r w:rsidRPr="007D569D">
        <w:lastRenderedPageBreak/>
        <w:t xml:space="preserve">Supplementary Fig </w:t>
      </w:r>
      <w:r>
        <w:t>4</w:t>
      </w:r>
      <w:r w:rsidRPr="007D569D">
        <w:t>. Directed acylic graph example for bias analysis from unmeasured confounding</w:t>
      </w:r>
      <w:bookmarkEnd w:id="7"/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  <w:r>
        <w:rPr>
          <w:noProof/>
          <w:sz w:val="22"/>
        </w:rPr>
        <w:drawing>
          <wp:inline distT="0" distB="0" distL="0" distR="0" wp14:anchorId="535C8F81" wp14:editId="20FA199D">
            <wp:extent cx="5614903" cy="23166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ig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903" cy="2316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2AE5" w:rsidRDefault="00B42AE5" w:rsidP="00B42AE5">
      <w:pPr>
        <w:pStyle w:val="NoSpacing"/>
        <w:rPr>
          <w:sz w:val="22"/>
        </w:rPr>
      </w:pPr>
    </w:p>
    <w:p w:rsidR="00B42AE5" w:rsidRDefault="00B42AE5" w:rsidP="00B42AE5">
      <w:pPr>
        <w:pStyle w:val="NoSpacing"/>
        <w:rPr>
          <w:sz w:val="22"/>
        </w:rPr>
      </w:pPr>
      <w:r>
        <w:rPr>
          <w:sz w:val="22"/>
        </w:rPr>
        <w:t xml:space="preserve">“e” is the e-value for unmeasured confounding or the minimum strength of association an unmeasured confounder should have with both the exposure (subjective social status) and outcome (such as BMI, </w:t>
      </w:r>
      <w:r w:rsidR="000913E2">
        <w:rPr>
          <w:sz w:val="22"/>
        </w:rPr>
        <w:t xml:space="preserve">psychological distress using </w:t>
      </w:r>
      <w:r>
        <w:rPr>
          <w:sz w:val="22"/>
        </w:rPr>
        <w:t xml:space="preserve">WHO Self-Reported Questionnaire-20 and </w:t>
      </w:r>
      <w:r w:rsidR="000913E2">
        <w:rPr>
          <w:sz w:val="22"/>
        </w:rPr>
        <w:t xml:space="preserve">happiness using </w:t>
      </w:r>
      <w:bookmarkStart w:id="8" w:name="_GoBack"/>
      <w:bookmarkEnd w:id="8"/>
      <w:r>
        <w:rPr>
          <w:sz w:val="22"/>
        </w:rPr>
        <w:t>Subjective Happiness Scale) to nullify the observed association (</w:t>
      </w:r>
      <w:r>
        <w:rPr>
          <w:rFonts w:cs="Times New Roman"/>
          <w:sz w:val="22"/>
        </w:rPr>
        <w:t>β</w:t>
      </w:r>
      <w:r>
        <w:rPr>
          <w:sz w:val="22"/>
        </w:rPr>
        <w:t>)</w:t>
      </w:r>
    </w:p>
    <w:p w:rsidR="00D806BF" w:rsidRDefault="00D806BF"/>
    <w:sectPr w:rsidR="00D806BF" w:rsidSect="00B42AE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31A"/>
    <w:rsid w:val="000913E2"/>
    <w:rsid w:val="001B5102"/>
    <w:rsid w:val="00256888"/>
    <w:rsid w:val="002763D4"/>
    <w:rsid w:val="00405C23"/>
    <w:rsid w:val="00431DE2"/>
    <w:rsid w:val="004D2705"/>
    <w:rsid w:val="00575ECD"/>
    <w:rsid w:val="005C74D2"/>
    <w:rsid w:val="005E6A4A"/>
    <w:rsid w:val="005F35E0"/>
    <w:rsid w:val="00650BE1"/>
    <w:rsid w:val="006820B8"/>
    <w:rsid w:val="006A021D"/>
    <w:rsid w:val="006D48CB"/>
    <w:rsid w:val="008A21F2"/>
    <w:rsid w:val="00951959"/>
    <w:rsid w:val="009B7B8D"/>
    <w:rsid w:val="009C3393"/>
    <w:rsid w:val="00B03EF4"/>
    <w:rsid w:val="00B2731A"/>
    <w:rsid w:val="00B42AE5"/>
    <w:rsid w:val="00B53157"/>
    <w:rsid w:val="00B80685"/>
    <w:rsid w:val="00BE582C"/>
    <w:rsid w:val="00BF43EB"/>
    <w:rsid w:val="00D806BF"/>
    <w:rsid w:val="00D80BED"/>
    <w:rsid w:val="00E0317B"/>
    <w:rsid w:val="00E061AB"/>
    <w:rsid w:val="00E4341B"/>
    <w:rsid w:val="00EB11A4"/>
    <w:rsid w:val="00EC024A"/>
    <w:rsid w:val="00EE568A"/>
    <w:rsid w:val="00EF154A"/>
    <w:rsid w:val="00F1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3A89E"/>
  <w15:chartTrackingRefBased/>
  <w15:docId w15:val="{1950D839-7E71-40D0-9EDF-FEBF50A95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AE5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3D4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E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3D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E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0BE1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BE1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Tables">
    <w:name w:val="Tables"/>
    <w:basedOn w:val="TableNormal"/>
    <w:uiPriority w:val="99"/>
    <w:rsid w:val="005C74D2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insideH w:val="single" w:sz="6" w:space="0" w:color="auto"/>
      </w:tblBorders>
    </w:tblPr>
    <w:tcPr>
      <w:vAlign w:val="center"/>
    </w:tcPr>
  </w:style>
  <w:style w:type="paragraph" w:styleId="NoSpacing">
    <w:name w:val="No Spacing"/>
    <w:uiPriority w:val="1"/>
    <w:qFormat/>
    <w:rsid w:val="00B42AE5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42AE5"/>
  </w:style>
  <w:style w:type="paragraph" w:styleId="ListParagraph">
    <w:name w:val="List Paragraph"/>
    <w:basedOn w:val="Normal"/>
    <w:uiPriority w:val="34"/>
    <w:qFormat/>
    <w:rsid w:val="0025688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C024A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EC02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C02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7A6BF-FC04-4805-9C76-5AB80E20E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386</Words>
  <Characters>79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ithin Sam</dc:creator>
  <cp:keywords/>
  <dc:description/>
  <cp:lastModifiedBy>Varghese, Jithin Sam</cp:lastModifiedBy>
  <cp:revision>34</cp:revision>
  <dcterms:created xsi:type="dcterms:W3CDTF">2021-04-11T17:36:00Z</dcterms:created>
  <dcterms:modified xsi:type="dcterms:W3CDTF">2021-07-17T16:23:00Z</dcterms:modified>
</cp:coreProperties>
</file>